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9"/>
        <w:rPr>
          <w:rFonts w:hint="eastAsia" w:ascii="Times New Roman" w:hAnsi="Times New Roman" w:cs="Times New Roman" w:eastAsiaTheme="minorEastAsia"/>
          <w:b/>
          <w:color w:val="000000"/>
          <w:kern w:val="0"/>
          <w:sz w:val="24"/>
          <w:lang w:val="en-US" w:eastAsia="zh-CN" w:bidi="ar"/>
        </w:rPr>
      </w:pPr>
      <w:r>
        <w:rPr>
          <w:rFonts w:hint="default" w:ascii="Times New Roman" w:hAnsi="Times New Roman" w:cs="Times New Roman"/>
        </w:rPr>
        <w:t>Supplementary Table</w:t>
      </w:r>
      <w:r>
        <w:rPr>
          <w:rFonts w:hint="eastAsia" w:ascii="Times New Roman" w:hAnsi="Times New Roman" w:cs="Times New Roman"/>
          <w:lang w:val="en-US" w:eastAsia="zh-CN"/>
        </w:rPr>
        <w:t>s</w:t>
      </w:r>
    </w:p>
    <w:p>
      <w:pPr>
        <w:jc w:val="center"/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  <w:t>Tab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lang w:val="en-US" w:eastAsia="zh-CN" w:bidi="ar"/>
        </w:rPr>
        <w:t>le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  <w:t xml:space="preserve"> S1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  <w:t>Zinc content in wheat grains around the world</w:t>
      </w:r>
    </w:p>
    <w:tbl>
      <w:tblPr>
        <w:tblStyle w:val="4"/>
        <w:tblW w:w="143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dashSmallGap" w:color="auto" w:sz="4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4"/>
        <w:gridCol w:w="1194"/>
        <w:gridCol w:w="2065"/>
        <w:gridCol w:w="2726"/>
        <w:gridCol w:w="1418"/>
        <w:gridCol w:w="1409"/>
        <w:gridCol w:w="1479"/>
        <w:gridCol w:w="31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Serial number</w:t>
            </w:r>
          </w:p>
        </w:tc>
        <w:tc>
          <w:tcPr>
            <w:tcW w:w="1194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ountry</w:t>
            </w:r>
          </w:p>
        </w:tc>
        <w:tc>
          <w:tcPr>
            <w:tcW w:w="2065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ertilizing method</w:t>
            </w:r>
          </w:p>
        </w:tc>
        <w:tc>
          <w:tcPr>
            <w:tcW w:w="2726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Fertilizing amount</w:t>
            </w:r>
          </w:p>
        </w:tc>
        <w:tc>
          <w:tcPr>
            <w:tcW w:w="1418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Number of samples</w:t>
            </w:r>
          </w:p>
        </w:tc>
        <w:tc>
          <w:tcPr>
            <w:tcW w:w="2888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Grain Zinc content (mg·k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3192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94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06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272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18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mean</w:t>
            </w:r>
          </w:p>
        </w:tc>
        <w:tc>
          <w:tcPr>
            <w:tcW w:w="14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range</w:t>
            </w:r>
          </w:p>
        </w:tc>
        <w:tc>
          <w:tcPr>
            <w:tcW w:w="3192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1" w:hRule="atLeast"/>
        </w:trPr>
        <w:tc>
          <w:tcPr>
            <w:tcW w:w="834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194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nited States</w:t>
            </w:r>
          </w:p>
        </w:tc>
        <w:tc>
          <w:tcPr>
            <w:tcW w:w="2065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S</w:t>
            </w:r>
          </w:p>
        </w:tc>
        <w:tc>
          <w:tcPr>
            <w:tcW w:w="2726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09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5.00</w:t>
            </w:r>
          </w:p>
        </w:tc>
        <w:tc>
          <w:tcPr>
            <w:tcW w:w="1479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.00 ~ 46.00</w:t>
            </w:r>
          </w:p>
        </w:tc>
        <w:tc>
          <w:tcPr>
            <w:tcW w:w="3192" w:type="dxa"/>
            <w:tcBorders>
              <w:top w:val="single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Czerniejewski, 1964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D98EA595-797C-4636-A4AE-9336F4BA665D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nited States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7.9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6.10 ~ 31.8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Pomeranz, 1983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AE55115A-91F7-40E5-BC91-C6F7BD803C26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5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.70 ~ 57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407"/>
              </w:tabs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Wang, 1998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instrText xml:space="preserve"> ADDIN NE.Ref.{2B50F7AB-121A-41DF-8764-B7289FC61F17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7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rance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.3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.10 ~ 18.5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407"/>
              </w:tabs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Wang, 1998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instrText xml:space="preserve"> ADDIN NE.Ref.{FC061BBC-0440-4D99-BBD9-051AD19594F7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xico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5.0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00 ~ 65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Monasterio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,200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48656F7B-F0D0-4AD9-BAA1-4A4FE5174326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xico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6.0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.2 ~ 029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Daniel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, et al., 2003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B7DC2D81-FA7E-42E6-9F73-4468E46CD0A8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instrText xml:space="preserve"> ADDIN NE.Ref.{B266557B-C4BA-458C-B775-653EE3CBAAAD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Belgium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6.44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.70 ~ 35.1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Ruibal-Mendieta, et al., 2005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6D31D928-A1D1-43EA-A0ED-13873021A64D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rance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1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5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.00 ~ 43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Oury, et al., 2006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instrText xml:space="preserve"> ADDIN NE.Ref.{BFCB8DD6-199F-40FA-AB44-FB59BFFB0510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akistan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.85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.9 ~ 27.8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Harris, 2006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instrText xml:space="preserve"> ADDIN NE.Ref.{DF6CAAB2-EA07-4E41-8AF3-B47944BFB5AB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eed soaking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.05, 0.3%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4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70 ~ 31.1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Harris, 2006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instrText xml:space="preserve"> ADDIN NE.Ref.{E8B090AE-A6C6-423D-8A22-4AF63342DB2D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Kazakhstan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0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.00 ~ 39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Morgounov, et al., 2006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46CF9FC0-177D-42AC-AD0A-64AD6551AC50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40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3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.90 ~ 43.3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Zhang, et al., 2007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9EF1275C-FA9D-49CA-8C86-383468CB5B40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4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6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.20 ~ 34.8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Tang, et al., 2008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03D3E97C-8D62-4E90-B1E2-8D4FCB5C2FFB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Hungary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7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.70 ~ 35.2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/>
                <w:kern w:val="0"/>
                <w:sz w:val="21"/>
                <w:szCs w:val="21"/>
                <w:vertAlign w:val="baseline"/>
                <w:lang w:val="en-US" w:eastAsia="zh-CN" w:bidi="ar"/>
              </w:rPr>
              <w:t>Zhao, et al., 2009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1E83DC7D-0101-4F92-96E1-D32E23B1F51B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taly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.3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80 ~ 39.5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Cubadda, et al., 2009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1DF6BABF-B79D-421F-99E2-AB7CD514EE28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ran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37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.6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.70 ~ 64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fi-FI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Karami, et al., 2009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4674BEB3-4587-4488-9FB8-FBFB83B7C798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taly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4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9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5 ~ 46.3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it-IT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Ficco, 2009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EA47D55E-A156-4E7A-A7DD-AB5A9FE474C3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.78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465"/>
              </w:tabs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40 ~ 43.1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Zhang, et al.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A00DD818-1D42-421A-BCF7-3076EE9A6B2F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84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.7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2.60 ~ 47.4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Zhang, et al.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68DB0276-10A5-4094-A0D4-1A88D58BABF1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6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2.60 ~ 34.8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Joshi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F0D48551-9FE3-44A2-9A30-19FEE50F21DC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90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.80 ~ 30.0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t>Cao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86278F17-45D0-45A8-B7D4-DF92B539B09F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 xml:space="preserve">-2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4.1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.40 ~ 24.6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t>Cao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D0EF92AC-DBBA-4055-BE9B-5CA715BF14F9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5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2.20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8.50 ~ 46.0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t>Cao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D67CB81B-174B-4032-9830-583D24389238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and foliar fertilization</w:t>
            </w:r>
          </w:p>
        </w:tc>
        <w:tc>
          <w:tcPr>
            <w:tcW w:w="2726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and 1.5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40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6.90</w:t>
            </w:r>
          </w:p>
        </w:tc>
        <w:tc>
          <w:tcPr>
            <w:tcW w:w="147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3.50 ~ 49.40</w:t>
            </w:r>
          </w:p>
        </w:tc>
        <w:tc>
          <w:tcPr>
            <w:tcW w:w="3192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t>Cao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, 2010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eastAsia="zh-CN" w:bidi="ar"/>
              </w:rPr>
              <w:instrText xml:space="preserve"> ADDIN NE.Ref.{917A7FEE-4E46-4D0C-9CD4-3D56840D4004}</w:instrTex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vertAlign w:val="superscript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urkey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and foliar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,50,80,24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and 0.5%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6.63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.40 ~ 70.0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Cakmak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et al,. 2010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26C593AD-9C58-47AA-B5F1-6502C73C0EE1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3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12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83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.94 ~ 52.89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t>Zhang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et al., 2011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2BCF3E1C-9D7D-429A-9EAC-97C1A801D0B7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urkey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.1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.5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.00 ~ 40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Cakmak, 2011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8C6BD928-1839-4296-A38F-302199C7FB00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0, 7.5, 15, 30, 45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74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.80 ~ 28.8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, 2011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E246B5B1-8295-413D-8609-9A6D7BD848EA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7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50 ~ 44.1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Velu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914A3E0A-D42B-4457-AE83-FFABDF9336AD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akistan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31.80 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30 ~ 34.2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Velu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A3F33419-FBF5-4059-8D47-9558D7192089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xico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.4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6.80 ~ 34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Velu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18AE7430-E0B7-4BAE-8F4D-3AE5D4E992A8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3.11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val="de-DE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Wang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de-DE" w:eastAsia="zh-CN" w:bidi="ar"/>
              </w:rPr>
              <w:instrText xml:space="preserve"> ADDIN NE.Ref.{DF5EE5D5-8BB5-4C63-BA75-E856B9D1B5DC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5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de-DE"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de-DE"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11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Wang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de-DE" w:eastAsia="zh-CN" w:bidi="ar"/>
              </w:rPr>
              <w:instrText xml:space="preserve"> ADDIN NE.Ref.{9AD0395A-F34A-482D-824D-C42E02C21BD5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5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5.5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Wang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de-DE" w:eastAsia="zh-CN" w:bidi="ar"/>
              </w:rPr>
              <w:instrText xml:space="preserve"> ADDIN NE.Ref.{1EA05E5E-64AD-4595-A4F1-663E38D15222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5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and foliar fertilization</w:t>
            </w:r>
          </w:p>
        </w:tc>
        <w:tc>
          <w:tcPr>
            <w:tcW w:w="2726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and 4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3.61</w:t>
            </w:r>
          </w:p>
        </w:tc>
        <w:tc>
          <w:tcPr>
            <w:tcW w:w="147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Wang, 2012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val="de-DE" w:eastAsia="zh-CN" w:bidi="ar"/>
              </w:rPr>
              <w:instrText xml:space="preserve"> ADDIN NE.Ref.{F8E26DB0-9A90-4936-8644-C1ACDDCDCEB2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5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.76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.53 ~ 25.1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Bharti, et al., 2013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7FE6C46E-1569-498F-8BEC-967712EEC006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.0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.40 ~ 31.27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Bharti, et al., 2013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60FA890E-273B-41D4-A533-F223181D100B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and foliar fertilization</w:t>
            </w:r>
          </w:p>
        </w:tc>
        <w:tc>
          <w:tcPr>
            <w:tcW w:w="2726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and 0.5%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</w:t>
            </w:r>
          </w:p>
        </w:tc>
        <w:tc>
          <w:tcPr>
            <w:tcW w:w="1418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40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59</w:t>
            </w:r>
          </w:p>
        </w:tc>
        <w:tc>
          <w:tcPr>
            <w:tcW w:w="147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13 ~ 42.57</w:t>
            </w:r>
          </w:p>
        </w:tc>
        <w:tc>
          <w:tcPr>
            <w:tcW w:w="3192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Bharti, et al., 2013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A0534AE1-3063-4DF5-81D3-CF005E5CED8A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67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.98 ~ 42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Zhang, et al., 2014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D489A8A0-79A7-4A3E-9C52-9777E5C101FD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xico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.7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5.80 ~ 24.3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898"/>
              </w:tabs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Guzmán, et al., 2014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6FA070AB-6FD5-4DB4-B500-818F1E783303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5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.37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.40 ~ 24.4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et al., 2015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88B39401-A4CF-4787-B512-577FCE0A6680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g·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8.7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2.90 ~ 43.0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et al., 2015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2EA74CC5-DA78-42C7-9758-C39CD4DE4C3E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and foliar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 g·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1.52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.00 ~ 47.6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et al., 2015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407C6A44-C09D-44B8-A8E5-B5C2002AF6A9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nited States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7.5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Guttieri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et al., 2015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C6ACE3D0-9523-40F9-9670-5846AF3486F7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United States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23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.90 ~ 56.10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Guttieri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 et al., 2015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1A4254AE-A709-43B3-A19B-7CBB2168D40E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85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u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2F2E4B7A-3072-4FFE-B40A-A0FFA10819AA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33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u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9ABAAD01-C25C-4897-8424-013FF99F6DD6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eed soaking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 g·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49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u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4D43180E-E443-4859-BBD7-ACA2A51C11FA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and seed soaking</w:t>
            </w:r>
          </w:p>
        </w:tc>
        <w:tc>
          <w:tcPr>
            <w:tcW w:w="2726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and 3 g·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.31</w:t>
            </w:r>
          </w:p>
        </w:tc>
        <w:tc>
          <w:tcPr>
            <w:tcW w:w="1479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nil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u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31C0EC58-5528-46A5-9FA3-3A40635051F1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194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ran</w:t>
            </w:r>
          </w:p>
        </w:tc>
        <w:tc>
          <w:tcPr>
            <w:tcW w:w="2065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8.80</w:t>
            </w:r>
          </w:p>
        </w:tc>
        <w:tc>
          <w:tcPr>
            <w:tcW w:w="1479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3192" w:type="dxa"/>
            <w:tcBorders>
              <w:top w:val="dashed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Sadeghzadeh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F66FCA82-947A-4D3E-92A4-38836298958B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pt-PT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pt-PT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g·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 xml:space="preserve">-1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pt-PT" w:bidi="ar"/>
              </w:rPr>
              <w:t>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pt-PT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pt-PT"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val="pt-PT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pt-PT" w:bidi="ar"/>
              </w:rPr>
              <w:t>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7.07</w:t>
            </w:r>
          </w:p>
        </w:tc>
        <w:tc>
          <w:tcPr>
            <w:tcW w:w="14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10 ~ 47.50</w:t>
            </w:r>
          </w:p>
        </w:tc>
        <w:tc>
          <w:tcPr>
            <w:tcW w:w="31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Sadeghzadeh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75865FB6-1B64-4F9F-8056-190901FD559F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.2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1.8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8.20 ~ 45.6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Zhang, 2016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55B42566-4E83-470D-AF38-374E270D1D52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Foliar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 g·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1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5.0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9.30 ~ 88.2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Zhang, 2017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FF918257-0C60-4910-BC48-1176F8CF51FF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6.5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70 ~ 39.5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Saha et al., 2017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DD8EAFF2-5015-4940-8ACF-09FE13CDF8FA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xico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7.2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.80 ~ 48.8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Magallanes-López et al., 2017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D8053525-A96B-4C20-B171-1CF7FE338BEA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5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 or 10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·7H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O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.5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.00 ~ 57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Liu, 2017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9D08D809-84CC-4EF4-8D9C-5F8CBBF7D529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5.2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40 ~ 37.1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Huang, et al., 2018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3E9E421B-B772-448B-8342-61C6628CF7E5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akistan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 kg·hm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perscript"/>
                <w:lang w:bidi="ar"/>
              </w:rPr>
              <w:t>-2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 xml:space="preserve"> ZnSO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3.8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1.20 ~ 54.4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Rehman, et al., 2018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E36C2E2C-90B4-4C53-8CD5-20D9C0551842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3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Chin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Soil fertilization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.7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2.40 ~ 39.6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Abdul Rashid, 2019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0FA009DC-01BB-44E4-80E9-B4D8E83CFDE3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4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Indi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0.2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20 ~ 38.8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Abdul Rashid, 2019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5A0DBA91-1176-4540-B8CB-B54A0A4215A9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5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Zambia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9.0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4.00 ~ 34.2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Abdul Rashid, 2019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99966578-4C24-4D08-83C9-EA0E40C92619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6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Pakistan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8.4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5.20 ~ 31.0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Abdul Rashid, 2019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8283CE99-E331-4E03-BAC8-D1E85E8013C3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7</w:t>
            </w:r>
          </w:p>
        </w:tc>
        <w:tc>
          <w:tcPr>
            <w:tcW w:w="1194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xico</w:t>
            </w:r>
          </w:p>
        </w:tc>
        <w:tc>
          <w:tcPr>
            <w:tcW w:w="2065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2726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NS</w:t>
            </w:r>
          </w:p>
        </w:tc>
        <w:tc>
          <w:tcPr>
            <w:tcW w:w="1418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40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4.30</w:t>
            </w:r>
          </w:p>
        </w:tc>
        <w:tc>
          <w:tcPr>
            <w:tcW w:w="1479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4.80 ~ 43.70</w:t>
            </w:r>
          </w:p>
        </w:tc>
        <w:tc>
          <w:tcPr>
            <w:tcW w:w="3192" w:type="dxa"/>
            <w:tcBorders>
              <w:top w:val="dashed" w:color="auto" w:sz="4" w:space="0"/>
              <w:bottom w:val="dashed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eastAsia="zh-CN"/>
              </w:rPr>
              <w:t>Kaur, et al., 2020</w: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begin" w:fldLock="1"/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eastAsia="zh-CN" w:bidi="ar"/>
              </w:rPr>
              <w:instrText xml:space="preserve"> ADDIN NE.Ref.{DB25D6CC-CC87-436B-9523-683A7B07B2BE}</w:instrText>
            </w: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lang w:bidi="ar"/>
              </w:rPr>
              <w:fldChar w:fldCharType="end"/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8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80000"/>
                <w:sz w:val="21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dashSmallGap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54" w:hRule="atLeast"/>
        </w:trPr>
        <w:tc>
          <w:tcPr>
            <w:tcW w:w="834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94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Mean</w:t>
            </w:r>
          </w:p>
        </w:tc>
        <w:tc>
          <w:tcPr>
            <w:tcW w:w="2065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2726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18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409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31.84</w:t>
            </w:r>
          </w:p>
        </w:tc>
        <w:tc>
          <w:tcPr>
            <w:tcW w:w="1479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.00 ~ 88.20</w:t>
            </w:r>
          </w:p>
        </w:tc>
        <w:tc>
          <w:tcPr>
            <w:tcW w:w="3192" w:type="dxa"/>
            <w:tcBorders>
              <w:top w:val="dashed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</w:p>
        </w:tc>
      </w:tr>
    </w:tbl>
    <w:p>
      <w:pPr>
        <w:widowControl/>
        <w:spacing w:line="360" w:lineRule="auto"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Note: NS indicates that relevant information is not mentioned in the literature</w:t>
      </w:r>
      <w:r>
        <w:rPr>
          <w:rFonts w:ascii="Times New Roman" w:hAnsi="Times New Roman" w:eastAsia="宋体" w:cs="Times New Roman"/>
          <w:sz w:val="24"/>
        </w:rPr>
        <w:t xml:space="preserve"> or no zinc fertilizer is applied</w:t>
      </w:r>
      <w:r>
        <w:rPr>
          <w:rFonts w:hint="eastAsia" w:ascii="Times New Roman" w:hAnsi="Times New Roman" w:eastAsia="宋体" w:cs="Times New Roman"/>
          <w:sz w:val="24"/>
        </w:rPr>
        <w:t>.</w:t>
      </w: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</w:p>
    <w:p>
      <w:pPr>
        <w:jc w:val="center"/>
        <w:rPr>
          <w:rFonts w:ascii="Times New Roman" w:hAnsi="Times New Roman" w:eastAsia="宋体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  <w:t>Tab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lang w:val="en-US" w:eastAsia="zh-CN" w:bidi="ar"/>
        </w:rPr>
        <w:t>le</w:t>
      </w:r>
      <w:r>
        <w:rPr>
          <w:rFonts w:ascii="Times New Roman" w:hAnsi="Times New Roman" w:eastAsia="宋体" w:cs="Times New Roman"/>
          <w:b/>
          <w:color w:val="000000"/>
          <w:kern w:val="0"/>
          <w:sz w:val="24"/>
          <w:lang w:bidi="ar"/>
        </w:rPr>
        <w:t xml:space="preserve"> S2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lang w:bidi="ar"/>
        </w:rPr>
        <w:t>Zinc content in different components of wheat</w:t>
      </w:r>
    </w:p>
    <w:tbl>
      <w:tblPr>
        <w:tblStyle w:val="4"/>
        <w:tblW w:w="15155" w:type="dxa"/>
        <w:tblInd w:w="0" w:type="dxa"/>
        <w:tblBorders>
          <w:top w:val="dashed" w:color="auto" w:sz="4" w:space="0"/>
          <w:left w:val="none" w:color="auto" w:sz="0" w:space="0"/>
          <w:bottom w:val="dashed" w:color="auto" w:sz="4" w:space="0"/>
          <w:right w:val="none" w:color="auto" w:sz="0" w:space="0"/>
          <w:insideH w:val="dashed" w:color="auto" w:sz="4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73"/>
        <w:gridCol w:w="809"/>
        <w:gridCol w:w="1246"/>
        <w:gridCol w:w="1200"/>
        <w:gridCol w:w="1029"/>
        <w:gridCol w:w="823"/>
        <w:gridCol w:w="1346"/>
        <w:gridCol w:w="867"/>
        <w:gridCol w:w="1472"/>
        <w:gridCol w:w="1055"/>
        <w:gridCol w:w="1536"/>
        <w:gridCol w:w="2999"/>
      </w:tblGrid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erial number</w:t>
            </w:r>
          </w:p>
        </w:tc>
        <w:tc>
          <w:tcPr>
            <w:tcW w:w="80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Country</w:t>
            </w:r>
          </w:p>
        </w:tc>
        <w:tc>
          <w:tcPr>
            <w:tcW w:w="124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eeling rate (%)</w:t>
            </w:r>
          </w:p>
        </w:tc>
        <w:tc>
          <w:tcPr>
            <w:tcW w:w="120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Flour extraction rate (%)</w:t>
            </w:r>
          </w:p>
        </w:tc>
        <w:tc>
          <w:tcPr>
            <w:tcW w:w="102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Number of samples</w:t>
            </w:r>
          </w:p>
        </w:tc>
        <w:tc>
          <w:tcPr>
            <w:tcW w:w="216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Zinc content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in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 wheat flour (</w:t>
            </w: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  <w:lang w:bidi="ar"/>
              </w:rPr>
              <w:t>mg·kg</w:t>
            </w: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3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Zinc content in wheat Shorts (</w:t>
            </w: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  <w:lang w:bidi="ar"/>
              </w:rPr>
              <w:t>mg·kg</w:t>
            </w: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591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Zinc content in wheat bran (</w:t>
            </w: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  <w:lang w:bidi="ar"/>
              </w:rPr>
              <w:t>mg·kg</w:t>
            </w:r>
            <w:r>
              <w:rPr>
                <w:rFonts w:ascii="Times New Roman" w:hAnsi="Times New Roman" w:eastAsia="宋体" w:cs="Times New Roman"/>
                <w:b/>
                <w:bCs/>
                <w:color w:val="2E2E2E"/>
                <w:kern w:val="0"/>
                <w:szCs w:val="21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999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eferences</w:t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0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1246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120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102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  <w:tc>
          <w:tcPr>
            <w:tcW w:w="8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3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ange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ange</w:t>
            </w:r>
          </w:p>
        </w:tc>
        <w:tc>
          <w:tcPr>
            <w:tcW w:w="10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Mean</w:t>
            </w:r>
          </w:p>
        </w:tc>
        <w:tc>
          <w:tcPr>
            <w:tcW w:w="15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range</w:t>
            </w:r>
          </w:p>
        </w:tc>
        <w:tc>
          <w:tcPr>
            <w:tcW w:w="2999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Cs w:val="21"/>
              </w:rPr>
            </w:pP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0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ted States</w:t>
            </w:r>
          </w:p>
        </w:tc>
        <w:tc>
          <w:tcPr>
            <w:tcW w:w="124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82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80</w:t>
            </w:r>
          </w:p>
        </w:tc>
        <w:tc>
          <w:tcPr>
            <w:tcW w:w="134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30 ~ 8.70</w:t>
            </w:r>
          </w:p>
        </w:tc>
        <w:tc>
          <w:tcPr>
            <w:tcW w:w="8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S</w:t>
            </w:r>
          </w:p>
        </w:tc>
        <w:tc>
          <w:tcPr>
            <w:tcW w:w="14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NS</w:t>
            </w:r>
          </w:p>
        </w:tc>
        <w:tc>
          <w:tcPr>
            <w:tcW w:w="10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.50</w:t>
            </w:r>
          </w:p>
        </w:tc>
        <w:tc>
          <w:tcPr>
            <w:tcW w:w="15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.50 ~ 80.70</w:t>
            </w:r>
          </w:p>
        </w:tc>
        <w:tc>
          <w:tcPr>
            <w:tcW w:w="299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P</w:t>
            </w:r>
            <w:r>
              <w:rPr>
                <w:rFonts w:hint="eastAsia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val="en-US" w:eastAsia="zh-CN"/>
              </w:rPr>
              <w:t>eterson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1983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C8854252-589E-4364-A8F2-7BC12996103B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4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ance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10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566"/>
              </w:tabs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0 ~ 10.4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Wang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1998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B5F017C9-F931-44C9-A087-4BBDBE6D05B8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4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70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0 ~ 14.7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Wang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1998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614EB6A4-8A4B-4FFA-A197-E39AB523459B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4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.40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.00 ~ 27.5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Anjum, et al., 200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E37F8CA9-384E-480C-8F30-E98373644C24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29" w:type="dxa"/>
            <w:vMerge w:val="continue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10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00 ~ 33.5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.80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50 ~ 80.50</w:t>
            </w:r>
          </w:p>
        </w:tc>
        <w:tc>
          <w:tcPr>
            <w:tcW w:w="299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Anjum, et al., 200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BC0F3532-363A-44EB-BB60-21BFA6DCB2BF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lgium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6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70 ~ 36.5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9.6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.30 ~ 87.7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.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80 ~ 134.10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Ruibal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Mendieta, et al., 200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F91958E3-15C9-4B58-9F06-F959AE5B4EDB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5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23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8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it-IT"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Ma, 200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CB4611E3-9037-4229-9422-190653911263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6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3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60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60 ~ 9.0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80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.60 ~ 51.70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  <w:lang w:val="fr-F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Liu, et al., 2008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C533D617-A52C-4703-8AA8-09B02C87A732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fr-FR"/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fr-FR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.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0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1"/>
              </w:rPr>
              <w:t>4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97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 ~ 7.7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2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27.60 ~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6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 ~ 54.90</w:t>
            </w:r>
          </w:p>
        </w:tc>
        <w:tc>
          <w:tcPr>
            <w:tcW w:w="2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Liu, et al., 2008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D4C27FAC-5325-4B3D-A031-0A18B2A09767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1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7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40 ~ 15.5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9.1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6.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Tang, et al., 2008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530AB2F6-F60C-4510-AEA7-3E58F592A8AB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Italy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3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30 ~ 13.3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Cubadda, et al., 2009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CE4BFFCB-5523-4DC9-B0DB-A0A0109001E8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8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.20 ~ 16.9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3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30 ~ 83.5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2.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.00 ~ 102.80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Shi, et al., 201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A47F971D-BB80-4EDF-9F39-91BD7591FE31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.4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.90 ~ 18.4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.3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7.60 ~ 133.6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1.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.90 ~ 159.80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Zhang, et al., 2010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5D9EBCC6-7641-44E5-A03F-EAE2802C63DF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32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45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.69 ~ 15.06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.9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51 ~ 85.85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Zhang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et al., 2011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B4DA5B7C-895A-4B86-932C-98DB705B3FBA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akistan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.0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.10 ~ 30.0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Akht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 xml:space="preserve">, et al,.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201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F08AEEEF-D582-4126-9717-22E93EFA3956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~ 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8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50 ~ 11.3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Zhang, et al., 2012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871B0EFE-B51E-44B7-8191-0899D9BCE5E5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ited States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7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5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Guttieri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DC5A6D00-FE1D-4D65-8834-00D1FBC7C0E3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olivi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2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50 ~ 17.8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Lazarte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634449C4-A805-4E5F-B1A3-BC9A8DFFF0C0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0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20 ~ 17.4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6.40 ~ 98.50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Li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84E9AFCE-460B-4473-BCD6-28A9F4AF8CCA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10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50 ~ 12.6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Zou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7AD17125-34A3-4C52-9D07-D681CE65F1F4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.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Zou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7A91A4A8-707B-4EB3-B6B5-8DEDB19A9D85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United States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80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8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8.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1.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0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6.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Brier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B3DB88D3-B926-46BA-9119-53B58E41ACA8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13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8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0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2.0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S</w:t>
            </w:r>
          </w:p>
        </w:tc>
        <w:tc>
          <w:tcPr>
            <w:tcW w:w="29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Brier, et al., 2015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74DCD6B1-E214-4422-8FF3-7F2E7D36D64E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.4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50 ~ 24.5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4.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6.10 ~ 154.00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Li, et al., 2016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DCE79AF1-4497-4295-9234-484D7471A762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9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Ethiopi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0.30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.70 ~ 35.90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Heshe, et al., 2016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659E0187-9393-4DB1-85BF-FF99E00FDC81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90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.80 ~ 13.90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Heshe, et al., 2016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F3F3C40B-323C-453E-B99E-C1B5007A36DF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5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30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10 ~ 13.50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7.5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1.28 ~ 139.8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1.8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1.58 ~ 137.12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val="de-DE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Zhang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 xml:space="preserve">, et al,. 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2017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EF3D4FE9-2D98-401A-A50F-74AC8E677490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Italy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3.95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Ciccolini, et al., 2017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F985EE3C-9569-460E-9BFA-E4842C6601C2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2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50</w:t>
            </w:r>
          </w:p>
        </w:tc>
        <w:tc>
          <w:tcPr>
            <w:tcW w:w="134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86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53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Ciccolini, et al., 2017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8ED7F163-86AA-48B4-B606-90EA898CA30B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2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.00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8.00</w:t>
            </w:r>
          </w:p>
        </w:tc>
        <w:tc>
          <w:tcPr>
            <w:tcW w:w="102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3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6</w:t>
            </w:r>
          </w:p>
        </w:tc>
        <w:tc>
          <w:tcPr>
            <w:tcW w:w="134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.99 ~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47</w:t>
            </w:r>
          </w:p>
        </w:tc>
        <w:tc>
          <w:tcPr>
            <w:tcW w:w="86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55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2999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Gao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2018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A2F929F6-34E3-4085-B404-3653334C3490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7" w:hRule="atLeast"/>
        </w:trPr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8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31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.59 ~ 9.09 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6.9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4.17 ~ 69.98 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0.9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7.49 ~ 97.03</w:t>
            </w:r>
          </w:p>
        </w:tc>
        <w:tc>
          <w:tcPr>
            <w:tcW w:w="2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Gong</w:t>
            </w:r>
            <w:r>
              <w:rPr>
                <w:rFonts w:hint="default" w:ascii="Times New Roman" w:hAnsi="Times New Roman" w:eastAsia="Times New Roman" w:cs="Times New Roman"/>
                <w:i/>
                <w:iCs/>
                <w:color w:val="080000"/>
                <w:kern w:val="2"/>
                <w:sz w:val="22"/>
                <w:szCs w:val="22"/>
                <w:lang w:eastAsia="zh-CN"/>
              </w:rPr>
              <w:t>, et al., 2019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begin" w:fldLock="1"/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eastAsia="zh-CN" w:bidi="ar"/>
              </w:rPr>
              <w:instrText xml:space="preserve"> ADDIN NE.Ref.{44E697BE-7ADF-46CC-9B07-0C2E22BDAD7F}</w:instrTex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(</w:t>
            </w:r>
            <w:r>
              <w:rPr>
                <w:rFonts w:hint="eastAsia" w:ascii="Times New Roman" w:hAnsi="Times New Roman" w:eastAsia="宋体"/>
                <w:color w:val="080000"/>
                <w:sz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Times New Roman"/>
                <w:color w:val="080000"/>
                <w:sz w:val="21"/>
              </w:rPr>
              <w:t>)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fldChar w:fldCharType="end"/>
            </w:r>
          </w:p>
        </w:tc>
      </w:tr>
      <w:tr>
        <w:tblPrEx>
          <w:tblBorders>
            <w:top w:val="dashed" w:color="auto" w:sz="4" w:space="0"/>
            <w:left w:val="none" w:color="auto" w:sz="0" w:space="0"/>
            <w:bottom w:val="dashed" w:color="auto" w:sz="4" w:space="0"/>
            <w:right w:val="none" w:color="auto" w:sz="0" w:space="0"/>
            <w:insideH w:val="dashed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0" w:hRule="atLeast"/>
        </w:trPr>
        <w:tc>
          <w:tcPr>
            <w:tcW w:w="77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8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24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1200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02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  <w:tc>
          <w:tcPr>
            <w:tcW w:w="82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58</w:t>
            </w:r>
          </w:p>
        </w:tc>
        <w:tc>
          <w:tcPr>
            <w:tcW w:w="134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.70 ~ 36.50</w:t>
            </w:r>
          </w:p>
        </w:tc>
        <w:tc>
          <w:tcPr>
            <w:tcW w:w="867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0.49</w:t>
            </w:r>
          </w:p>
        </w:tc>
        <w:tc>
          <w:tcPr>
            <w:tcW w:w="147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6.60 ~ 139.84</w:t>
            </w:r>
          </w:p>
        </w:tc>
        <w:tc>
          <w:tcPr>
            <w:tcW w:w="1055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45</w:t>
            </w:r>
          </w:p>
        </w:tc>
        <w:tc>
          <w:tcPr>
            <w:tcW w:w="1536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.80 ~ 154.00</w:t>
            </w:r>
          </w:p>
        </w:tc>
        <w:tc>
          <w:tcPr>
            <w:tcW w:w="299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</w:p>
        </w:tc>
      </w:tr>
    </w:tbl>
    <w:p>
      <w:pPr>
        <w:widowControl/>
        <w:spacing w:line="360" w:lineRule="auto"/>
        <w:jc w:val="left"/>
        <w:textAlignment w:val="center"/>
        <w:rPr>
          <w:rFonts w:hint="eastAsia"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Note: NS indicates that relevant information is not mentioned in the literature</w:t>
      </w:r>
    </w:p>
    <w:sectPr>
      <w:pgSz w:w="16838" w:h="11906" w:orient="landscape"/>
      <w:pgMar w:top="1803" w:right="1440" w:bottom="1803" w:left="1440" w:header="851" w:footer="992" w:gutter="0"/>
      <w:cols w:space="0" w:num="1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2064B3C-97F0-4E1A-9A32-5D3D7AE0E087}" w:val=" ADDIN NE.Ref.{02064B3C-97F0-4E1A-9A32-5D3D7AE0E087}"/>
    <w:docVar w:name="NE.Ref{147D6CD2-F4B0-4F2B-85DA-A8129BD9C377}" w:val=" ADDIN NE.Ref.{147D6CD2-F4B0-4F2B-85DA-A8129BD9C377}"/>
    <w:docVar w:name="NE.Ref{18AE7430-E0B7-4BAE-8F4D-3AE5D4E992A8}" w:val=" ADDIN NE.Ref.{18AE7430-E0B7-4BAE-8F4D-3AE5D4E992A8}"/>
    <w:docVar w:name="NE.Ref{1A4254AE-A709-43B3-A19B-7CBB2168D40E}" w:val=" ADDIN NE.Ref.{1A4254AE-A709-43B3-A19B-7CBB2168D40E}"/>
    <w:docVar w:name="NE.Ref{1DF6BABF-B79D-421F-99E2-AB7CD514EE28}" w:val=" ADDIN NE.Ref.{1DF6BABF-B79D-421F-99E2-AB7CD514EE28}"/>
    <w:docVar w:name="NE.Ref{1EA05E5E-64AD-4595-A4F1-663E38D15222}" w:val=" ADDIN NE.Ref.{1EA05E5E-64AD-4595-A4F1-663E38D15222}"/>
    <w:docVar w:name="NE.Ref{23AA1ADA-EE33-4E5A-B83C-FA18314E227B}" w:val=" ADDIN NE.Ref.{23AA1ADA-EE33-4E5A-B83C-FA18314E227B}"/>
    <w:docVar w:name="NE.Ref{2BCF3E1C-9D7D-429A-9EAC-97C1A801D0B7}" w:val=" ADDIN NE.Ref.{2BCF3E1C-9D7D-429A-9EAC-97C1A801D0B7}"/>
    <w:docVar w:name="NE.Ref{2EA74CC5-DA78-42C7-9758-C39CD4DE4C3E}" w:val=" ADDIN NE.Ref.{2EA74CC5-DA78-42C7-9758-C39CD4DE4C3E}"/>
    <w:docVar w:name="NE.Ref{2F2E4B7A-3072-4FFE-B40A-A0FFA10819AA}" w:val=" ADDIN NE.Ref.{2F2E4B7A-3072-4FFE-B40A-A0FFA10819AA}"/>
    <w:docVar w:name="NE.Ref{31C0EC58-5528-46A5-9FA3-3A40635051F1}" w:val=" ADDIN NE.Ref.{31C0EC58-5528-46A5-9FA3-3A40635051F1}"/>
    <w:docVar w:name="NE.Ref{31D94BF2-98F7-49EF-B2D4-412A25B8C450}" w:val=" ADDIN NE.Ref.{31D94BF2-98F7-49EF-B2D4-412A25B8C450}"/>
    <w:docVar w:name="NE.Ref{407C6A44-C09D-44B8-A8E5-B5C2002AF6A9}" w:val=" ADDIN NE.Ref.{407C6A44-C09D-44B8-A8E5-B5C2002AF6A9}"/>
    <w:docVar w:name="NE.Ref{4674BEB3-4587-4488-9FB8-FBFB83B7C798}" w:val=" ADDIN NE.Ref.{4674BEB3-4587-4488-9FB8-FBFB83B7C798}"/>
    <w:docVar w:name="NE.Ref{4D43180E-E443-4859-BBD7-ACA2A51C11FA}" w:val=" ADDIN NE.Ref.{4D43180E-E443-4859-BBD7-ACA2A51C11FA}"/>
    <w:docVar w:name="NE.Ref{4E79A5FB-F347-4CBF-AED3-50DE2D82C3ED}" w:val=" ADDIN NE.Ref.{4E79A5FB-F347-4CBF-AED3-50DE2D82C3ED}"/>
    <w:docVar w:name="NE.Ref{5A0DBA91-1176-4540-B8CB-B54A0A4215A9}" w:val=" ADDIN NE.Ref.{5A0DBA91-1176-4540-B8CB-B54A0A4215A9}"/>
    <w:docVar w:name="NE.Ref{5AE4A1D7-D2B1-4546-8D0B-740349592230}" w:val=" ADDIN NE.Ref.{5AE4A1D7-D2B1-4546-8D0B-740349592230}"/>
    <w:docVar w:name="NE.Ref{60FA890E-273B-41D4-A533-F223181D100B}" w:val=" ADDIN NE.Ref.{60FA890E-273B-41D4-A533-F223181D100B}"/>
    <w:docVar w:name="NE.Ref{68DB0276-10A5-4094-A0D4-1A88D58BABF1}" w:val=" ADDIN NE.Ref.{68DB0276-10A5-4094-A0D4-1A88D58BABF1}"/>
    <w:docVar w:name="NE.Ref{6D31D928-A1D1-43EA-A0ED-13873021A64D}" w:val=" ADDIN NE.Ref.{6D31D928-A1D1-43EA-A0ED-13873021A64D}"/>
    <w:docVar w:name="NE.Ref{75865FB6-1B64-4F9F-8056-190901FD559F}" w:val=" ADDIN NE.Ref.{75865FB6-1B64-4F9F-8056-190901FD559F}"/>
    <w:docVar w:name="NE.Ref{8283CE99-E331-4E03-BAC8-D1E85E8013C3}" w:val=" ADDIN NE.Ref.{8283CE99-E331-4E03-BAC8-D1E85E8013C3}"/>
    <w:docVar w:name="NE.Ref{86278F17-45D0-45A8-B7D4-DF92B539B09F}" w:val=" ADDIN NE.Ref.{86278F17-45D0-45A8-B7D4-DF92B539B09F}"/>
    <w:docVar w:name="NE.Ref{88B39401-A4CF-4787-B512-577FCE0A6680}" w:val=" ADDIN NE.Ref.{88B39401-A4CF-4787-B512-577FCE0A6680}"/>
    <w:docVar w:name="NE.Ref{8C6BD928-1839-4296-A38F-302199C7FB00}" w:val=" ADDIN NE.Ref.{8C6BD928-1839-4296-A38F-302199C7FB00}"/>
    <w:docVar w:name="NE.Ref{914A3E0A-D42B-4457-AE83-FFABDF9336AD}" w:val=" ADDIN NE.Ref.{914A3E0A-D42B-4457-AE83-FFABDF9336AD}"/>
    <w:docVar w:name="NE.Ref{917A7FEE-4E46-4D0C-9CD4-3D56840D4004}" w:val=" ADDIN NE.Ref.{917A7FEE-4E46-4D0C-9CD4-3D56840D4004}"/>
    <w:docVar w:name="NE.Ref{99966578-4C24-4D08-83C9-EA0E40C92619}" w:val=" ADDIN NE.Ref.{99966578-4C24-4D08-83C9-EA0E40C92619}"/>
    <w:docVar w:name="NE.Ref{9ABAAD01-C25C-4897-8424-013FF99F6DD6}" w:val=" ADDIN NE.Ref.{9ABAAD01-C25C-4897-8424-013FF99F6DD6}"/>
    <w:docVar w:name="NE.Ref{9AD0395A-F34A-482D-824D-C42E02C21BD5}" w:val=" ADDIN NE.Ref.{9AD0395A-F34A-482D-824D-C42E02C21BD5}"/>
    <w:docVar w:name="NE.Ref{A00DD818-1D42-421A-BCF7-3076EE9A6B2F}" w:val=" ADDIN NE.Ref.{A00DD818-1D42-421A-BCF7-3076EE9A6B2F}"/>
    <w:docVar w:name="NE.Ref{A0534AE1-3063-4DF5-81D3-CF005E5CED8A}" w:val=" ADDIN NE.Ref.{A0534AE1-3063-4DF5-81D3-CF005E5CED8A}"/>
    <w:docVar w:name="NE.Ref{A3F33419-FBF5-4059-8D47-9558D7192089}" w:val=" ADDIN NE.Ref.{A3F33419-FBF5-4059-8D47-9558D7192089}"/>
    <w:docVar w:name="NE.Ref{ABCE8E49-6C66-45B3-9A96-8AFD192C4636}" w:val=" ADDIN NE.Ref.{ABCE8E49-6C66-45B3-9A96-8AFD192C4636}"/>
    <w:docVar w:name="NE.Ref{B7DC2D81-FA7E-42E6-9F73-4468E46CD0A8}" w:val=" ADDIN NE.Ref.{B7DC2D81-FA7E-42E6-9F73-4468E46CD0A8}"/>
    <w:docVar w:name="NE.Ref{C6ACE3D0-9523-40F9-9670-5846AF3486F7}" w:val=" ADDIN NE.Ref.{C6ACE3D0-9523-40F9-9670-5846AF3486F7}"/>
    <w:docVar w:name="NE.Ref{D0EF92AC-DBBA-4055-BE9B-5CA715BF14F9}" w:val=" ADDIN NE.Ref.{D0EF92AC-DBBA-4055-BE9B-5CA715BF14F9}"/>
    <w:docVar w:name="NE.Ref{D67CB81B-174B-4032-9830-583D24389238}" w:val=" ADDIN NE.Ref.{D67CB81B-174B-4032-9830-583D24389238}"/>
    <w:docVar w:name="NE.Ref{DCEBC95D-12E1-4789-916A-ACF39F9F6709}" w:val=" ADDIN NE.Ref.{DCEBC95D-12E1-4789-916A-ACF39F9F6709}"/>
    <w:docVar w:name="NE.Ref{DDAE947D-AA6A-4428-812A-55DF2C513B21}" w:val=" ADDIN NE.Ref.{DDAE947D-AA6A-4428-812A-55DF2C513B21}"/>
    <w:docVar w:name="NE.Ref{DF6CAAB2-EA07-4E41-8AF3-B47944BFB5AB}" w:val=" ADDIN NE.Ref.{DF6CAAB2-EA07-4E41-8AF3-B47944BFB5AB}"/>
    <w:docVar w:name="NE.Ref{E246B5B1-8295-413D-8609-9A6D7BD848EA}" w:val=" ADDIN NE.Ref.{E246B5B1-8295-413D-8609-9A6D7BD848EA}"/>
    <w:docVar w:name="NE.Ref{E8B090AE-A6C6-423D-8A22-4AF63342DB2D}" w:val=" ADDIN NE.Ref.{E8B090AE-A6C6-423D-8A22-4AF63342DB2D}"/>
    <w:docVar w:name="NE.Ref{EA47D55E-A156-4E7A-A7DD-AB5A9FE474C3}" w:val=" ADDIN NE.Ref.{EA47D55E-A156-4E7A-A7DD-AB5A9FE474C3}"/>
    <w:docVar w:name="NE.Ref{EF69EF45-937E-4A9E-A11B-A832F3858BE2}" w:val=" ADDIN NE.Ref.{EF69EF45-937E-4A9E-A11B-A832F3858BE2}"/>
    <w:docVar w:name="NE.Ref{F8E26DB0-9A90-4936-8644-C1ACDDCDCEB2}" w:val=" ADDIN NE.Ref.{F8E26DB0-9A90-4936-8644-C1ACDDCDCEB2}"/>
    <w:docVar w:name="NE.Ref{FC061BBC-0440-4D99-BBD9-051AD19594F7}" w:val=" ADDIN NE.Ref.{FC061BBC-0440-4D99-BBD9-051AD19594F7}"/>
    <w:docVar w:name="NE.Ref{FC1C4035-7D49-4DD3-ACF8-7A53AE4DAC42}" w:val=" ADDIN NE.Ref.{FC1C4035-7D49-4DD3-ACF8-7A53AE4DAC42}"/>
  </w:docVars>
  <w:rsids>
    <w:rsidRoot w:val="3D5D683F"/>
    <w:rsid w:val="014F528F"/>
    <w:rsid w:val="06AD233A"/>
    <w:rsid w:val="0C096239"/>
    <w:rsid w:val="108D5F54"/>
    <w:rsid w:val="117616E0"/>
    <w:rsid w:val="11A06BB3"/>
    <w:rsid w:val="15363BF5"/>
    <w:rsid w:val="1BC32F3E"/>
    <w:rsid w:val="1C352250"/>
    <w:rsid w:val="1D607563"/>
    <w:rsid w:val="2146170F"/>
    <w:rsid w:val="23046DD4"/>
    <w:rsid w:val="23191262"/>
    <w:rsid w:val="2383462C"/>
    <w:rsid w:val="28DC4563"/>
    <w:rsid w:val="29947B60"/>
    <w:rsid w:val="2F156703"/>
    <w:rsid w:val="3212320F"/>
    <w:rsid w:val="366E1798"/>
    <w:rsid w:val="382D757A"/>
    <w:rsid w:val="3D511C00"/>
    <w:rsid w:val="3D5D683F"/>
    <w:rsid w:val="3DDC6F41"/>
    <w:rsid w:val="3E147B1A"/>
    <w:rsid w:val="3F762B9C"/>
    <w:rsid w:val="41097422"/>
    <w:rsid w:val="45B85C2A"/>
    <w:rsid w:val="462314BA"/>
    <w:rsid w:val="47595EF7"/>
    <w:rsid w:val="4A402D46"/>
    <w:rsid w:val="4C1B7DC5"/>
    <w:rsid w:val="4C57597E"/>
    <w:rsid w:val="4DFA72CE"/>
    <w:rsid w:val="4E683DEA"/>
    <w:rsid w:val="4F0A2D07"/>
    <w:rsid w:val="50D553D7"/>
    <w:rsid w:val="57222508"/>
    <w:rsid w:val="57BE4BF3"/>
    <w:rsid w:val="581F61C5"/>
    <w:rsid w:val="58202236"/>
    <w:rsid w:val="60840FB0"/>
    <w:rsid w:val="617C1DCB"/>
    <w:rsid w:val="63097910"/>
    <w:rsid w:val="685A1B47"/>
    <w:rsid w:val="69831A19"/>
    <w:rsid w:val="6D4C6C43"/>
    <w:rsid w:val="7002139F"/>
    <w:rsid w:val="70EC2F3C"/>
    <w:rsid w:val="72555221"/>
    <w:rsid w:val="73F4244D"/>
    <w:rsid w:val="785D5C39"/>
    <w:rsid w:val="7E0A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qFormat="1" w:unhideWhenUsed="0" w:uiPriority="0" w:semiHidden="0" w:name="HTML Acronym"/>
    <w:lsdException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qFormat="1"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FollowedHyperlink"/>
    <w:basedOn w:val="5"/>
    <w:qFormat/>
    <w:uiPriority w:val="0"/>
    <w:rPr>
      <w:color w:val="666666"/>
      <w:u w:val="none"/>
    </w:rPr>
  </w:style>
  <w:style w:type="character" w:styleId="8">
    <w:name w:val="Emphasis"/>
    <w:basedOn w:val="5"/>
    <w:qFormat/>
    <w:uiPriority w:val="0"/>
  </w:style>
  <w:style w:type="character" w:styleId="9">
    <w:name w:val="HTML Definition"/>
    <w:basedOn w:val="5"/>
    <w:qFormat/>
    <w:uiPriority w:val="0"/>
  </w:style>
  <w:style w:type="character" w:styleId="10">
    <w:name w:val="HTML Acronym"/>
    <w:basedOn w:val="5"/>
    <w:qFormat/>
    <w:uiPriority w:val="0"/>
  </w:style>
  <w:style w:type="character" w:styleId="11">
    <w:name w:val="HTML Variable"/>
    <w:basedOn w:val="5"/>
    <w:qFormat/>
    <w:uiPriority w:val="0"/>
  </w:style>
  <w:style w:type="character" w:styleId="12">
    <w:name w:val="Hyperlink"/>
    <w:basedOn w:val="5"/>
    <w:qFormat/>
    <w:uiPriority w:val="0"/>
    <w:rPr>
      <w:color w:val="666666"/>
      <w:u w:val="none"/>
    </w:rPr>
  </w:style>
  <w:style w:type="character" w:styleId="13">
    <w:name w:val="HTML Code"/>
    <w:basedOn w:val="5"/>
    <w:qFormat/>
    <w:uiPriority w:val="0"/>
    <w:rPr>
      <w:rFonts w:ascii="Courier New" w:hAnsi="Courier New"/>
      <w:sz w:val="20"/>
    </w:rPr>
  </w:style>
  <w:style w:type="character" w:styleId="14">
    <w:name w:val="HTML Cite"/>
    <w:basedOn w:val="5"/>
    <w:qFormat/>
    <w:uiPriority w:val="0"/>
  </w:style>
  <w:style w:type="character" w:customStyle="1" w:styleId="15">
    <w:name w:val="focus"/>
    <w:basedOn w:val="5"/>
    <w:qFormat/>
    <w:uiPriority w:val="0"/>
  </w:style>
  <w:style w:type="character" w:customStyle="1" w:styleId="16">
    <w:name w:val="data-lang6"/>
    <w:basedOn w:val="5"/>
    <w:uiPriority w:val="0"/>
    <w:rPr>
      <w:color w:val="DDDDDD"/>
      <w:sz w:val="14"/>
      <w:szCs w:val="14"/>
      <w:bdr w:val="single" w:color="FFFFFF" w:sz="4" w:space="0"/>
    </w:rPr>
  </w:style>
  <w:style w:type="character" w:customStyle="1" w:styleId="17">
    <w:name w:val="high-light-bg4"/>
    <w:basedOn w:val="5"/>
    <w:qFormat/>
    <w:uiPriority w:val="0"/>
    <w:rPr>
      <w:color w:val="FEE972"/>
      <w:shd w:val="clear" w:fill="FEE972"/>
    </w:rPr>
  </w:style>
  <w:style w:type="character" w:customStyle="1" w:styleId="18">
    <w:name w:val="data-lang"/>
    <w:basedOn w:val="5"/>
    <w:qFormat/>
    <w:uiPriority w:val="0"/>
    <w:rPr>
      <w:color w:val="DDDDDD"/>
      <w:sz w:val="14"/>
      <w:szCs w:val="14"/>
      <w:bdr w:val="single" w:color="FFFFFF" w:sz="4" w:space="0"/>
    </w:rPr>
  </w:style>
  <w:style w:type="paragraph" w:customStyle="1" w:styleId="19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4T13:51:00Z</dcterms:created>
  <dc:creator>Smile^ω^</dc:creator>
  <cp:lastModifiedBy>A0I5Y8</cp:lastModifiedBy>
  <dcterms:modified xsi:type="dcterms:W3CDTF">2020-08-05T09:1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